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kern w:val="0"/>
          <w:sz w:val="24"/>
        </w:rPr>
        <w:t>Table S1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Antibodies employed in the study</w:t>
      </w:r>
      <w:r>
        <w:rPr>
          <w:color w:val="000000"/>
          <w:sz w:val="24"/>
        </w:rPr>
        <w:t>.</w:t>
      </w:r>
    </w:p>
    <w:tbl>
      <w:tblPr>
        <w:tblW w:w="89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3220"/>
        <w:gridCol w:w="783"/>
        <w:gridCol w:w="940"/>
        <w:gridCol w:w="717"/>
        <w:gridCol w:w="1860"/>
      </w:tblGrid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tibody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ecific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F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P32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AP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10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3K14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stone H3 acetylated at lysine 1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5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3K9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stone H3 acetylated at lysine 9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4K8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stone H4 acetylated at lysine 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5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lipore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4K12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stone H4 acetylated at lysine 1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5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stone H4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-terminus of Human Histone H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stone H3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-terminus of Human Histone H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M1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 β-tubuli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no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10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gma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 β-actin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no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10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262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-tau at Ser26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gnalway Antibody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23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-tau at Thr23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gnalway Antibody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404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-tau at Ser40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gnalway Antibody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u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-tau at Ser195/198/199/20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no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lipore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8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-human tau at Ser202/20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no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hermo Sci Pierce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u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 tau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no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10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lipore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R2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DAR2A C-ter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10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lipore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R2B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DAR2B C-ter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10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YN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ynapsin-1 C-term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10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lipore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YP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Total Synaptophysin 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no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10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lipore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/EBP β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 C/EBP β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/EBP β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-C/EBP β at Thr235/18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1:500 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T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 I2PP2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no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anta Cruz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uR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 GluR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oly-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lipore</w:t>
            </w:r>
          </w:p>
        </w:tc>
      </w:tr>
      <w:tr>
        <w:trPr>
          <w:trHeight w:val="270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uR2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 GluR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: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illipore</w:t>
            </w:r>
          </w:p>
        </w:tc>
      </w:tr>
    </w:tbl>
    <w:p>
      <w:pPr>
        <w:pStyle w:val="Normal"/>
        <w:rPr/>
      </w:pPr>
      <w:r>
        <w:rPr/>
        <w:t>Note</w:t>
      </w:r>
      <w:r>
        <w:rPr/>
        <w:t>：</w:t>
      </w:r>
      <w:r>
        <w:rPr/>
        <w:t>’</w:t>
      </w:r>
      <w:r>
        <w:rPr/>
        <w:t>P</w:t>
      </w:r>
      <w:r>
        <w:rPr/>
        <w:t>’</w:t>
      </w:r>
      <w:r>
        <w:rPr/>
        <w:t xml:space="preserve"> means phosphorylated; </w:t>
      </w:r>
      <w:r>
        <w:rPr/>
        <w:t>‘</w:t>
      </w:r>
      <w:r>
        <w:rPr/>
        <w:t>DeP</w:t>
      </w:r>
      <w:r>
        <w:rPr/>
        <w:t>’</w:t>
      </w:r>
      <w:r>
        <w:rPr/>
        <w:t xml:space="preserve"> means dephosphorylated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eastAsia="Times-Italic;SimSun"/>
          <w:iCs/>
          <w:color w:val="000000"/>
          <w:kern w:val="0"/>
          <w:sz w:val="24"/>
        </w:rPr>
      </w:pPr>
      <w:r>
        <w:rPr>
          <w:rFonts w:eastAsia="Times-Italic;SimSun"/>
          <w:iCs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de-D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de-DE"/>
    </w:rPr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Fontstyle01">
    <w:name w:val="fontstyle01"/>
    <w:qFormat/>
    <w:rPr>
      <w:rFonts w:ascii="Arial" w:hAnsi="Arial" w:cs="Arial"/>
      <w:b/>
      <w:bCs/>
      <w:i w:val="false"/>
      <w:iCs w:val="false"/>
      <w:color w:val="000000"/>
      <w:sz w:val="24"/>
      <w:szCs w:val="24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12:28:00Z</dcterms:created>
  <dc:creator>lgp</dc:creator>
  <dc:description/>
  <cp:keywords/>
  <dc:language>en-US</dc:language>
  <cp:lastModifiedBy>Agir, Junalie</cp:lastModifiedBy>
  <dcterms:modified xsi:type="dcterms:W3CDTF">2017-05-03T10:35:00Z</dcterms:modified>
  <cp:revision>38</cp:revision>
  <dc:subject/>
  <dc:title/>
</cp:coreProperties>
</file>